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F23" w:rsidRPr="004846FA" w:rsidRDefault="00560F23" w:rsidP="00560F23">
      <w:pPr>
        <w:jc w:val="both"/>
      </w:pPr>
      <w:r w:rsidRPr="004846FA">
        <w:rPr>
          <w:b/>
          <w:bCs/>
        </w:rPr>
        <w:t xml:space="preserve">Table </w:t>
      </w:r>
      <w:r>
        <w:rPr>
          <w:b/>
          <w:bCs/>
        </w:rPr>
        <w:t>S1</w:t>
      </w:r>
      <w:r w:rsidRPr="004846FA">
        <w:rPr>
          <w:b/>
          <w:bCs/>
        </w:rPr>
        <w:t>. Step effect and trend effect of dementia diagnosis on the physical disability and corresponding social support, by overall</w:t>
      </w:r>
      <w:r w:rsidRPr="004846FA">
        <w:t>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4320"/>
        <w:gridCol w:w="2440"/>
        <w:gridCol w:w="2320"/>
      </w:tblGrid>
      <w:tr w:rsidR="00560F23" w:rsidRPr="004846FA" w:rsidTr="001808C7">
        <w:trPr>
          <w:trHeight w:val="292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ep chan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end change</w:t>
            </w:r>
          </w:p>
        </w:tc>
      </w:tr>
      <w:tr w:rsidR="00560F23" w:rsidRPr="004846FA" w:rsidTr="001808C7">
        <w:trPr>
          <w:trHeight w:val="292"/>
        </w:trPr>
        <w:tc>
          <w:tcPr>
            <w:tcW w:w="9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hysical disability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any B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 (0.56, 0.76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 (0.10, 0.20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ing any B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 (0.24, 0.66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0 (-0.11, 0.11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 (0.12, 0.64) 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6 (-0.07, 0.18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 (0.06, 0.68) 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9 (-0.06, 0.24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 (0.29, 0.89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1 (-0.16, 0.14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0 (-0.01, 0.82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1 (-0.19, 0.21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0 (-0.21, 0.40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1 (-0.15, 0.14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 (0.21, 0.84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0 (-0.04, 0.25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any I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1.07, 1.22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 (-0.15, -0.07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ing any I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52, 0.97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 (-0.41, -0.18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 (0.57, 1.19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 (-0.52, -0.20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 (0.57, 1.11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 (-0.33, -0.06) 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 (0.48, 1.17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17 (-0.34, 0.01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 (0.17, 0.90) 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 (-0.48, -0.11) 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 (0.50, 1.08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 (-0.63, -0.33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9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cial support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receipt of any B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 (0.58, 0.73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 (0.13, 0.21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ceipt of any B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 (0.13, 0.70) 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0.02 (-0.17, 0.12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 (0.05, 0.75) 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0 (-0.07, 0.27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4 (-0.01, 0.90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2 (-0.11, 0.35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35, 1.15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06 (-0.15, 0.26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2 (-0.17, 1.02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5 (-0.13, 0.43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2 (-0.05, 0.89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6 (-0.07, 0.39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7 (-0.12, 1.06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16 (-0.13, 0.46) 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receipt of any I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(0.97, 1.11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 (-0.16, -0.09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ceipt of any I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 (0.50, 0.97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 (-0.43, -0.19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 (0.31, 1.00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 (-0.66, -0.31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 (0.41, 0.97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 (-0.39, -0.10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39 (-0.00, 0.77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 (-0.60, -0.20) **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39 (-0.06, 0.85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 (-0.51, -0.04) *</w:t>
            </w:r>
          </w:p>
        </w:tc>
      </w:tr>
      <w:tr w:rsidR="00560F23" w:rsidRPr="004846FA" w:rsidTr="001808C7">
        <w:trPr>
          <w:trHeight w:val="29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F23" w:rsidRPr="004846FA" w:rsidRDefault="00560F23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14:ligatures w14:val="none"/>
              </w:rPr>
              <w:t>‡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 (0.48, 1.12) *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F23" w:rsidRPr="004846FA" w:rsidRDefault="00560F23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 (-0.70, -0.37) ***</w:t>
            </w:r>
          </w:p>
        </w:tc>
      </w:tr>
    </w:tbl>
    <w:p w:rsidR="00560F23" w:rsidRPr="005D1B3F" w:rsidRDefault="00560F23" w:rsidP="00560F23">
      <w:pPr>
        <w:jc w:val="both"/>
      </w:pPr>
      <w:r w:rsidRPr="005D1B3F">
        <w:rPr>
          <w:rFonts w:hint="eastAsia"/>
        </w:rPr>
        <w:t>†</w:t>
      </w:r>
      <w:r w:rsidRPr="005D1B3F">
        <w:t xml:space="preserve"> </w:t>
      </w:r>
      <w:r w:rsidRPr="003A1891"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3A1891">
        <w:t>p</w:t>
      </w:r>
      <w:proofErr w:type="gramEnd"/>
      <w:r w:rsidRPr="003A1891">
        <w:t xml:space="preserve"> &lt; 0.001; ** p &lt; 0.01; * p &lt; 0.05</w:t>
      </w:r>
      <w:r w:rsidRPr="005D1B3F">
        <w:t>.</w:t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23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0F23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9B8E3-8A46-4B4F-9114-6D93CF12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F23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0:00Z</dcterms:created>
  <dcterms:modified xsi:type="dcterms:W3CDTF">2025-07-11T07:30:00Z</dcterms:modified>
</cp:coreProperties>
</file>